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260"/>
        <w:gridCol w:w="3261"/>
      </w:tblGrid>
      <w:tr w:rsidR="00AA08ED" w:rsidRPr="00141D59" w:rsidTr="00C4387D">
        <w:trPr>
          <w:trHeight w:val="333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2628D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S1 T</w:t>
            </w:r>
            <w:r>
              <w:rPr>
                <w:rFonts w:ascii="Times New Roman" w:hAnsi="Times New Roman"/>
                <w:kern w:val="0"/>
                <w:sz w:val="24"/>
              </w:rPr>
              <w:t>able</w:t>
            </w:r>
            <w:r w:rsidRPr="00F2628D">
              <w:rPr>
                <w:rFonts w:ascii="Times New Roman" w:hAnsi="Times New Roman"/>
                <w:kern w:val="0"/>
                <w:sz w:val="24"/>
              </w:rPr>
              <w:t xml:space="preserve">. </w:t>
            </w:r>
            <w:r w:rsidRPr="00F2628D">
              <w:rPr>
                <w:rFonts w:ascii="Times New Roman" w:hAnsi="Times New Roman" w:hint="eastAsia"/>
                <w:kern w:val="0"/>
                <w:sz w:val="24"/>
              </w:rPr>
              <w:t>Sequences of primers</w:t>
            </w:r>
            <w:r w:rsidRPr="00F2628D">
              <w:rPr>
                <w:rFonts w:ascii="Times New Roman" w:hAnsi="Times New Roman"/>
                <w:kern w:val="0"/>
                <w:sz w:val="24"/>
              </w:rPr>
              <w:t xml:space="preserve"> used for </w:t>
            </w:r>
            <w:r w:rsidRPr="00F2628D">
              <w:rPr>
                <w:rFonts w:ascii="Times New Roman" w:hAnsi="Times New Roman" w:hint="eastAsia"/>
                <w:kern w:val="0"/>
                <w:sz w:val="24"/>
              </w:rPr>
              <w:t xml:space="preserve">PCR and </w:t>
            </w:r>
            <w:r w:rsidRPr="00F2628D">
              <w:rPr>
                <w:rFonts w:ascii="Times New Roman" w:hAnsi="Times New Roman"/>
                <w:kern w:val="0"/>
                <w:sz w:val="24"/>
              </w:rPr>
              <w:t>RT-PCR</w:t>
            </w:r>
          </w:p>
        </w:tc>
      </w:tr>
      <w:tr w:rsidR="00AA08ED" w:rsidRPr="00141D59" w:rsidTr="00C4387D">
        <w:trPr>
          <w:trHeight w:val="345"/>
        </w:trPr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kern w:val="0"/>
                <w:sz w:val="18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kern w:val="0"/>
                <w:sz w:val="18"/>
              </w:rPr>
              <w:t>Sen</w:t>
            </w:r>
            <w:r w:rsidRPr="00F50365">
              <w:rPr>
                <w:rFonts w:ascii="Times New Roman" w:hAnsi="Times New Roman" w:hint="eastAsia"/>
                <w:b/>
                <w:bCs/>
                <w:kern w:val="0"/>
                <w:sz w:val="18"/>
              </w:rPr>
              <w:t>s</w:t>
            </w:r>
            <w:r w:rsidRPr="00F50365">
              <w:rPr>
                <w:rFonts w:ascii="Times New Roman" w:hAnsi="Times New Roman"/>
                <w:b/>
                <w:bCs/>
                <w:kern w:val="0"/>
                <w:sz w:val="18"/>
              </w:rPr>
              <w:t>e sequence (5' to 3'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kern w:val="0"/>
                <w:sz w:val="18"/>
              </w:rPr>
              <w:t>Antisen</w:t>
            </w:r>
            <w:r w:rsidRPr="00F50365">
              <w:rPr>
                <w:rFonts w:ascii="Times New Roman" w:hAnsi="Times New Roman" w:hint="eastAsia"/>
                <w:b/>
                <w:bCs/>
                <w:kern w:val="0"/>
                <w:sz w:val="18"/>
              </w:rPr>
              <w:t>s</w:t>
            </w:r>
            <w:r w:rsidRPr="00F50365">
              <w:rPr>
                <w:rFonts w:ascii="Times New Roman" w:hAnsi="Times New Roman"/>
                <w:b/>
                <w:bCs/>
                <w:kern w:val="0"/>
                <w:sz w:val="18"/>
              </w:rPr>
              <w:t>e sequence (5' to 3')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F50365">
              <w:rPr>
                <w:rFonts w:ascii="Times New Roman" w:hAnsi="Times New Roman"/>
                <w:kern w:val="0"/>
                <w:sz w:val="18"/>
              </w:rPr>
              <w:t>Involucr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GTGGTTATTTATGTTTGGGT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CCAGGTCCAAGACATTCAA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E-cadher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503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GGGCAGAGTGAATTTTGA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CATTCTGATCGGTTACCGTGAT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F50365">
              <w:rPr>
                <w:rFonts w:ascii="Times New Roman" w:hAnsi="Times New Roman"/>
                <w:kern w:val="0"/>
                <w:sz w:val="18"/>
              </w:rPr>
              <w:t>Viment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CAATGCGTCTCTGGCACGTC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CCTCCGCCTCCTGCAGGTTCT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SNAI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CTACAGCGAGCTGCAGGAC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TGTGGCTTCGGATGGTCA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LU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TTCACTGTCGTGTCGCT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GAAGAGTTCAGCCACGAT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PDK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ACGCTGGGTAATGAGGA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CTGCATCTGTCCCGTAAC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HK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CTATGCCATCCCTGAGG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CTCTGCCTTCCACTCCACT</w:t>
            </w:r>
          </w:p>
        </w:tc>
        <w:bookmarkStart w:id="0" w:name="_GoBack"/>
        <w:bookmarkEnd w:id="0"/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MMP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GGGCATTCAGGAGCTCT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TCGTATACCGCATCAAT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MMP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TCACAGGGAGAGGCAGA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TGTAATTTGCGGAGGTGT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MMP9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TCTCCAGAAGCAACTGTCC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CTCAAAGGTTTGGAATC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MMP1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AGACAAATGTGACCCTTCC</w:t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TGTTTCTCCTCGGAGACT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MT1-MM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ATACCCAATGCCCATTGG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ATTGGGCATCCAGAAGAGAG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IM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CCAGAAGTCAACCAGA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GCCACAAAACTGCAGGTA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IMP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AGAAGAGCCTGAACCA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GCCGTCACTTCTCTTGAT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IM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TTAAGCTGGAGGTCAA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CAGGACTTGATCTTGCAG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IMP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AACAGCCAGAAGCAGT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ATAGAGCTTTCGTTCCAA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8D640D">
              <w:rPr>
                <w:rFonts w:ascii="Times New Roman" w:hAnsi="Times New Roman" w:hint="eastAsia"/>
                <w:kern w:val="0"/>
                <w:sz w:val="18"/>
                <w:highlight w:val="yellow"/>
              </w:rPr>
              <w:t>t</w:t>
            </w:r>
            <w:r w:rsidRPr="00F50365">
              <w:rPr>
                <w:rFonts w:ascii="Times New Roman" w:hAnsi="Times New Roman"/>
                <w:kern w:val="0"/>
                <w:sz w:val="18"/>
              </w:rPr>
              <w:t>PK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ACAGCCAAAGGGGACTA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AATGACCACATCTCCCTT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PK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GAGCCTCAAGTCACTCC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TGAGCAGACCTGCCAGAC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PK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TTATTTGAGGAACTCCGCCGC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TTCCGGGTCACAGCAATGATG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ETS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AGACTTTGTTGGGGACA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CCGAGGGGTAGTCATTC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S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CTACCTGTCAACAGCGT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CCTGATGATCCACTGGTA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TF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AGCTCACACAACTCCAC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TTCTCAGCAGGGTGACTT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F50365">
              <w:rPr>
                <w:rFonts w:ascii="Times New Roman" w:hAnsi="Times New Roman"/>
                <w:kern w:val="0"/>
                <w:sz w:val="18"/>
              </w:rPr>
              <w:t>cJU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TAATCCAGTCCAGCAA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GTTGCTGAGGTTTGCGTA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F50365">
              <w:rPr>
                <w:rFonts w:ascii="Times New Roman" w:hAnsi="Times New Roman"/>
                <w:kern w:val="0"/>
                <w:sz w:val="18"/>
              </w:rPr>
              <w:t>cF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AGGGAGCTGACTGATA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CTGATGCTCTTGACAGGT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JUN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CAGCTACTTTTCTGG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TGTCACGTGGTTCATCTT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CD1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TACTCCTCACCTGCTCCTT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CGGACTCTGACTTGCAGA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PD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AGGTGAAGGTCGGAG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AAGATGGTGATGGGATTTC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β-ac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GGACTTCGAGCAAGAGAT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</w:rPr>
              <w:t>AGCACTGTGTTGGCGTACA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  <w:szCs w:val="18"/>
              </w:rPr>
              <w:t>E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1D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TTTCAGGACCCGCAGGAGCG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1D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CAGCTGGGTTTCTCTACGTG</w:t>
            </w:r>
          </w:p>
        </w:tc>
      </w:tr>
      <w:tr w:rsidR="00AA08ED" w:rsidRPr="00141D59" w:rsidTr="00C4387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50365">
              <w:rPr>
                <w:rFonts w:ascii="Times New Roman" w:hAnsi="Times New Roman"/>
                <w:kern w:val="0"/>
                <w:sz w:val="18"/>
                <w:szCs w:val="18"/>
              </w:rPr>
              <w:t>E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1D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AGATTTGCAACCAGAGAC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08ED" w:rsidRPr="00F50365" w:rsidRDefault="00AA08ED" w:rsidP="00C438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1D5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TGGTTTCTGAGAACAGATGGG</w:t>
            </w:r>
          </w:p>
        </w:tc>
      </w:tr>
    </w:tbl>
    <w:p w:rsidR="00AA08ED" w:rsidRDefault="00AA08ED" w:rsidP="00AA08ED">
      <w:pPr>
        <w:widowControl/>
        <w:tabs>
          <w:tab w:val="left" w:pos="1985"/>
        </w:tabs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p w:rsidR="003F203D" w:rsidRDefault="003F203D"/>
    <w:sectPr w:rsidR="003F2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8ED"/>
    <w:rsid w:val="003F203D"/>
    <w:rsid w:val="00AA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8E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8E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영진(구강종양연구소)</dc:creator>
  <cp:lastModifiedBy>박영진(구강종양연구소)</cp:lastModifiedBy>
  <cp:revision>1</cp:revision>
  <dcterms:created xsi:type="dcterms:W3CDTF">2019-04-08T10:36:00Z</dcterms:created>
  <dcterms:modified xsi:type="dcterms:W3CDTF">2019-04-08T10:37:00Z</dcterms:modified>
</cp:coreProperties>
</file>